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1AFA" w:rsidRPr="00844C1B" w:rsidRDefault="009F5364" w:rsidP="00C91AFA">
      <w:pPr>
        <w:spacing w:line="259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Material</w:t>
      </w:r>
      <w:r w:rsidR="00CA5A41">
        <w:rPr>
          <w:rFonts w:ascii="Times New Roman" w:hAnsi="Times New Roman" w:cs="Times New Roman"/>
          <w:b/>
          <w:sz w:val="24"/>
        </w:rPr>
        <w:t xml:space="preserve"> 2</w:t>
      </w:r>
      <w:bookmarkStart w:id="0" w:name="_GoBack"/>
      <w:bookmarkEnd w:id="0"/>
      <w:r w:rsidR="00C91AFA" w:rsidRPr="00844C1B">
        <w:rPr>
          <w:rFonts w:ascii="Times New Roman" w:hAnsi="Times New Roman" w:cs="Times New Roman"/>
          <w:b/>
          <w:sz w:val="24"/>
        </w:rPr>
        <w:t xml:space="preserve">: </w:t>
      </w:r>
      <w:r w:rsidR="00C91AFA" w:rsidRPr="00844C1B">
        <w:rPr>
          <w:rFonts w:ascii="Times New Roman" w:hAnsi="Times New Roman" w:cs="Times New Roman"/>
          <w:sz w:val="24"/>
        </w:rPr>
        <w:t>Adherence</w:t>
      </w:r>
      <w:r w:rsidR="00C41C6D">
        <w:rPr>
          <w:rFonts w:ascii="Times New Roman" w:hAnsi="Times New Roman" w:cs="Times New Roman"/>
          <w:sz w:val="24"/>
        </w:rPr>
        <w:t xml:space="preserve"> BIM (Barriers, Interventions, Measures) KT Questionnaire</w:t>
      </w:r>
    </w:p>
    <w:tbl>
      <w:tblPr>
        <w:tblStyle w:val="TableGrid31"/>
        <w:tblW w:w="10207" w:type="dxa"/>
        <w:tblLook w:val="04A0" w:firstRow="1" w:lastRow="0" w:firstColumn="1" w:lastColumn="0" w:noHBand="0" w:noVBand="1"/>
      </w:tblPr>
      <w:tblGrid>
        <w:gridCol w:w="5104"/>
        <w:gridCol w:w="5103"/>
      </w:tblGrid>
      <w:tr w:rsidR="00C91AFA" w:rsidRPr="00844C1B" w:rsidTr="00AE41F6">
        <w:tc>
          <w:tcPr>
            <w:tcW w:w="5104" w:type="dxa"/>
          </w:tcPr>
          <w:p w:rsidR="00C91AFA" w:rsidRPr="00844C1B" w:rsidRDefault="00C91AFA" w:rsidP="00AE41F6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Demographics</w:t>
            </w:r>
          </w:p>
        </w:tc>
        <w:tc>
          <w:tcPr>
            <w:tcW w:w="5103" w:type="dxa"/>
          </w:tcPr>
          <w:p w:rsidR="00C91AFA" w:rsidRPr="00844C1B" w:rsidRDefault="00C91AFA" w:rsidP="00AE41F6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C91AFA" w:rsidRPr="00844C1B" w:rsidTr="00AE41F6">
        <w:tc>
          <w:tcPr>
            <w:tcW w:w="10207" w:type="dxa"/>
            <w:gridSpan w:val="2"/>
          </w:tcPr>
          <w:p w:rsidR="00C91AFA" w:rsidRPr="00844C1B" w:rsidRDefault="00C91AFA" w:rsidP="00AE41F6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Area of practice or research (e.g. adult/MSK):</w:t>
            </w:r>
          </w:p>
        </w:tc>
      </w:tr>
      <w:tr w:rsidR="00C91AFA" w:rsidRPr="00844C1B" w:rsidTr="00AE41F6">
        <w:tc>
          <w:tcPr>
            <w:tcW w:w="10207" w:type="dxa"/>
            <w:gridSpan w:val="2"/>
          </w:tcPr>
          <w:p w:rsidR="00C91AFA" w:rsidRPr="00844C1B" w:rsidRDefault="00C91AFA" w:rsidP="00AE41F6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Setting (e.g. outpatients):</w:t>
            </w:r>
          </w:p>
        </w:tc>
      </w:tr>
      <w:tr w:rsidR="00C91AFA" w:rsidRPr="00844C1B" w:rsidTr="00AE41F6">
        <w:tc>
          <w:tcPr>
            <w:tcW w:w="10207" w:type="dxa"/>
            <w:gridSpan w:val="2"/>
          </w:tcPr>
          <w:p w:rsidR="00C91AFA" w:rsidRPr="00844C1B" w:rsidRDefault="00C91AFA" w:rsidP="00AE41F6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Location of practice:</w:t>
            </w:r>
          </w:p>
        </w:tc>
      </w:tr>
      <w:tr w:rsidR="00C91AFA" w:rsidRPr="00844C1B" w:rsidTr="00AE41F6">
        <w:tc>
          <w:tcPr>
            <w:tcW w:w="10207" w:type="dxa"/>
            <w:gridSpan w:val="2"/>
          </w:tcPr>
          <w:p w:rsidR="00C91AFA" w:rsidRPr="00844C1B" w:rsidRDefault="00C91AFA" w:rsidP="00AE41F6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Experience (years):</w:t>
            </w:r>
          </w:p>
        </w:tc>
      </w:tr>
      <w:tr w:rsidR="00C91AFA" w:rsidRPr="00844C1B" w:rsidTr="00AE41F6">
        <w:tc>
          <w:tcPr>
            <w:tcW w:w="10207" w:type="dxa"/>
            <w:gridSpan w:val="2"/>
          </w:tcPr>
          <w:p w:rsidR="00C91AFA" w:rsidRPr="00844C1B" w:rsidRDefault="00C91AFA" w:rsidP="00AE41F6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Email (optional):</w:t>
            </w:r>
          </w:p>
        </w:tc>
      </w:tr>
      <w:tr w:rsidR="00C91AFA" w:rsidRPr="00844C1B" w:rsidTr="00AE41F6">
        <w:tc>
          <w:tcPr>
            <w:tcW w:w="10207" w:type="dxa"/>
            <w:gridSpan w:val="2"/>
          </w:tcPr>
          <w:p w:rsidR="00C91AFA" w:rsidRPr="00844C1B" w:rsidRDefault="00C91AFA" w:rsidP="00AE41F6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C91AFA" w:rsidRPr="00844C1B" w:rsidTr="00AE41F6">
        <w:tc>
          <w:tcPr>
            <w:tcW w:w="10207" w:type="dxa"/>
            <w:gridSpan w:val="2"/>
          </w:tcPr>
          <w:p w:rsidR="00C91AFA" w:rsidRPr="00844C1B" w:rsidRDefault="00C91AFA" w:rsidP="00AE41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Pre-workshop Reflection</w:t>
            </w:r>
          </w:p>
        </w:tc>
      </w:tr>
      <w:tr w:rsidR="00C91AFA" w:rsidRPr="00844C1B" w:rsidTr="00AE41F6">
        <w:tc>
          <w:tcPr>
            <w:tcW w:w="10207" w:type="dxa"/>
            <w:gridSpan w:val="2"/>
          </w:tcPr>
          <w:p w:rsidR="00C91AFA" w:rsidRPr="00844C1B" w:rsidRDefault="00C91AFA" w:rsidP="00AE41F6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1. What is your learning objective for attending this session?</w:t>
            </w:r>
          </w:p>
        </w:tc>
      </w:tr>
      <w:tr w:rsidR="00C91AFA" w:rsidRPr="00844C1B" w:rsidTr="00AE41F6">
        <w:tc>
          <w:tcPr>
            <w:tcW w:w="10207" w:type="dxa"/>
            <w:gridSpan w:val="2"/>
          </w:tcPr>
          <w:p w:rsidR="00C91AFA" w:rsidRPr="00844C1B" w:rsidRDefault="00C91AFA" w:rsidP="00AE41F6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 xml:space="preserve">    Response:</w:t>
            </w:r>
          </w:p>
        </w:tc>
      </w:tr>
      <w:tr w:rsidR="00C91AFA" w:rsidRPr="00844C1B" w:rsidTr="00AE41F6">
        <w:tc>
          <w:tcPr>
            <w:tcW w:w="10207" w:type="dxa"/>
            <w:gridSpan w:val="2"/>
          </w:tcPr>
          <w:p w:rsidR="00C91AFA" w:rsidRPr="00844C1B" w:rsidRDefault="00C91AFA" w:rsidP="00AE41F6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2. Do you assess barriers to exercise adherence in your practice: No  [      ]         Yes  [      ]          Maybe [      ]</w:t>
            </w:r>
          </w:p>
        </w:tc>
      </w:tr>
      <w:tr w:rsidR="00C91AFA" w:rsidRPr="00844C1B" w:rsidTr="00AE41F6">
        <w:tc>
          <w:tcPr>
            <w:tcW w:w="10207" w:type="dxa"/>
            <w:gridSpan w:val="2"/>
          </w:tcPr>
          <w:p w:rsidR="00C91AFA" w:rsidRPr="00844C1B" w:rsidRDefault="00C91AFA" w:rsidP="00AE41F6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 xml:space="preserve">    If you answered yes/maybe, please explain:</w:t>
            </w:r>
          </w:p>
          <w:p w:rsidR="00C91AFA" w:rsidRPr="00844C1B" w:rsidRDefault="00C91AFA" w:rsidP="00AE41F6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C91AFA" w:rsidRPr="00844C1B" w:rsidTr="00AE41F6">
        <w:tc>
          <w:tcPr>
            <w:tcW w:w="10207" w:type="dxa"/>
            <w:gridSpan w:val="2"/>
          </w:tcPr>
          <w:p w:rsidR="00C91AFA" w:rsidRPr="00844C1B" w:rsidRDefault="00C91AFA" w:rsidP="00AE41F6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3. Do you measure adherence to exercise in your practice:            No [      ]          Yes [       ]          Maybe [       ]</w:t>
            </w:r>
          </w:p>
        </w:tc>
      </w:tr>
      <w:tr w:rsidR="00C91AFA" w:rsidRPr="00844C1B" w:rsidTr="00AE41F6">
        <w:tc>
          <w:tcPr>
            <w:tcW w:w="10207" w:type="dxa"/>
            <w:gridSpan w:val="2"/>
          </w:tcPr>
          <w:p w:rsidR="00C91AFA" w:rsidRPr="00844C1B" w:rsidRDefault="00C91AFA" w:rsidP="00AE41F6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 xml:space="preserve">    If you answered yes/maybe, please explain:</w:t>
            </w:r>
          </w:p>
          <w:p w:rsidR="00C91AFA" w:rsidRPr="00844C1B" w:rsidRDefault="00C91AFA" w:rsidP="00AE41F6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C91AFA" w:rsidRPr="00844C1B" w:rsidTr="00AE41F6">
        <w:tc>
          <w:tcPr>
            <w:tcW w:w="10207" w:type="dxa"/>
            <w:gridSpan w:val="2"/>
          </w:tcPr>
          <w:p w:rsidR="00C91AFA" w:rsidRPr="00844C1B" w:rsidRDefault="00C91AFA" w:rsidP="00AE41F6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4. Name 3 strategies you currently use to improve adherence to treatment</w:t>
            </w:r>
          </w:p>
          <w:p w:rsidR="00C91AFA" w:rsidRPr="00844C1B" w:rsidRDefault="00C91AFA" w:rsidP="00AE41F6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844C1B">
              <w:rPr>
                <w:rFonts w:ascii="Times New Roman" w:hAnsi="Times New Roman" w:cs="Times New Roman"/>
                <w:sz w:val="20"/>
              </w:rPr>
              <w:t>a</w:t>
            </w:r>
            <w:proofErr w:type="gramEnd"/>
            <w:r w:rsidRPr="00844C1B">
              <w:rPr>
                <w:rFonts w:ascii="Times New Roman" w:hAnsi="Times New Roman" w:cs="Times New Roman"/>
                <w:sz w:val="20"/>
              </w:rPr>
              <w:t>.</w:t>
            </w:r>
          </w:p>
          <w:p w:rsidR="00C91AFA" w:rsidRPr="00844C1B" w:rsidRDefault="00C91AFA" w:rsidP="00AE41F6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844C1B">
              <w:rPr>
                <w:rFonts w:ascii="Times New Roman" w:hAnsi="Times New Roman" w:cs="Times New Roman"/>
                <w:sz w:val="20"/>
              </w:rPr>
              <w:t>b</w:t>
            </w:r>
            <w:proofErr w:type="gramEnd"/>
            <w:r w:rsidRPr="00844C1B">
              <w:rPr>
                <w:rFonts w:ascii="Times New Roman" w:hAnsi="Times New Roman" w:cs="Times New Roman"/>
                <w:sz w:val="20"/>
              </w:rPr>
              <w:t>.</w:t>
            </w:r>
          </w:p>
          <w:p w:rsidR="00C91AFA" w:rsidRPr="00844C1B" w:rsidRDefault="00C91AFA" w:rsidP="00AE41F6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c.</w:t>
            </w:r>
          </w:p>
        </w:tc>
      </w:tr>
      <w:tr w:rsidR="00C91AFA" w:rsidRPr="00844C1B" w:rsidTr="00AE41F6">
        <w:tc>
          <w:tcPr>
            <w:tcW w:w="10207" w:type="dxa"/>
            <w:gridSpan w:val="2"/>
          </w:tcPr>
          <w:p w:rsidR="00C91AFA" w:rsidRPr="00844C1B" w:rsidRDefault="00C91AFA" w:rsidP="00AE41F6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 xml:space="preserve">5. </w:t>
            </w:r>
            <w:r w:rsidRPr="00844C1B">
              <w:rPr>
                <w:rFonts w:ascii="Times New Roman" w:hAnsi="Times New Roman" w:cs="Times New Roman"/>
                <w:i/>
                <w:sz w:val="20"/>
              </w:rPr>
              <w:t>For each of the following activities, please indicate how conﬁdent you are in your current level of ability:</w:t>
            </w:r>
          </w:p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 xml:space="preserve">0%          10%            20%          30%          40%          50%          60%          70%          80%          90%          100% </w:t>
            </w:r>
          </w:p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Cannot                                                                   Moderately                                                                                 Certain</w:t>
            </w:r>
          </w:p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Do at All                                                             Certain Can Do                                                                             Can Do</w:t>
            </w:r>
          </w:p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C91AFA" w:rsidRPr="00844C1B" w:rsidTr="00AE41F6">
        <w:tc>
          <w:tcPr>
            <w:tcW w:w="10207" w:type="dxa"/>
            <w:gridSpan w:val="2"/>
          </w:tcPr>
          <w:p w:rsidR="00C91AFA" w:rsidRPr="00844C1B" w:rsidRDefault="00C91AFA" w:rsidP="00AE41F6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How confident are you in your ability to:</w:t>
            </w:r>
          </w:p>
          <w:p w:rsidR="00C91AFA" w:rsidRPr="00844C1B" w:rsidRDefault="00C91AFA" w:rsidP="00AE41F6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1……identify patients at risk of nonadherence in practice?                                                                                  _____%</w:t>
            </w:r>
          </w:p>
          <w:p w:rsidR="00C91AFA" w:rsidRPr="00844C1B" w:rsidRDefault="00C91AFA" w:rsidP="00AE41F6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 xml:space="preserve">2……assess barriers to exercise in your practice?                                                                                                 _____%                                                    </w:t>
            </w:r>
          </w:p>
          <w:p w:rsidR="00C91AFA" w:rsidRPr="00844C1B" w:rsidRDefault="00C91AFA" w:rsidP="00AE41F6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 xml:space="preserve">3……accurately assess whether patients are following treatment recommendations?                                          _____%                                                                       </w:t>
            </w:r>
          </w:p>
          <w:p w:rsidR="00C91AFA" w:rsidRPr="00844C1B" w:rsidRDefault="00C91AFA" w:rsidP="00AE41F6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4……develop and implement strategies to improve patient adherence to exercise?                                             _____%</w:t>
            </w:r>
          </w:p>
        </w:tc>
      </w:tr>
      <w:tr w:rsidR="00C91AFA" w:rsidRPr="00844C1B" w:rsidTr="00AE41F6">
        <w:trPr>
          <w:trHeight w:val="700"/>
        </w:trPr>
        <w:tc>
          <w:tcPr>
            <w:tcW w:w="10207" w:type="dxa"/>
            <w:gridSpan w:val="2"/>
          </w:tcPr>
          <w:p w:rsidR="00C91AFA" w:rsidRPr="00844C1B" w:rsidRDefault="00C91AFA" w:rsidP="00AE41F6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 xml:space="preserve">Comments/notes: </w:t>
            </w:r>
          </w:p>
          <w:p w:rsidR="00C91AFA" w:rsidRPr="00844C1B" w:rsidRDefault="00C91AFA" w:rsidP="00AE41F6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  <w:p w:rsidR="00C91AFA" w:rsidRPr="00844C1B" w:rsidRDefault="00C91AFA" w:rsidP="00AE41F6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C91AFA" w:rsidRPr="00844C1B" w:rsidRDefault="00C91AFA" w:rsidP="00C91AFA">
      <w:pPr>
        <w:spacing w:line="259" w:lineRule="auto"/>
        <w:rPr>
          <w:rFonts w:ascii="Times New Roman" w:hAnsi="Times New Roman" w:cs="Times New Roman"/>
          <w:b/>
          <w:sz w:val="20"/>
        </w:rPr>
      </w:pPr>
    </w:p>
    <w:tbl>
      <w:tblPr>
        <w:tblStyle w:val="TableGrid21"/>
        <w:tblW w:w="10348" w:type="dxa"/>
        <w:tblInd w:w="-147" w:type="dxa"/>
        <w:tblLook w:val="04A0" w:firstRow="1" w:lastRow="0" w:firstColumn="1" w:lastColumn="0" w:noHBand="0" w:noVBand="1"/>
      </w:tblPr>
      <w:tblGrid>
        <w:gridCol w:w="3970"/>
        <w:gridCol w:w="1275"/>
        <w:gridCol w:w="1276"/>
        <w:gridCol w:w="1276"/>
        <w:gridCol w:w="1276"/>
        <w:gridCol w:w="1275"/>
      </w:tblGrid>
      <w:tr w:rsidR="00C91AFA" w:rsidRPr="00844C1B" w:rsidTr="00AE41F6">
        <w:tc>
          <w:tcPr>
            <w:tcW w:w="10348" w:type="dxa"/>
            <w:gridSpan w:val="6"/>
          </w:tcPr>
          <w:p w:rsidR="00C91AFA" w:rsidRPr="00844C1B" w:rsidRDefault="00C91AFA" w:rsidP="00AE41F6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Post Workshop Feedback</w:t>
            </w:r>
          </w:p>
        </w:tc>
      </w:tr>
      <w:tr w:rsidR="00C91AFA" w:rsidRPr="00844C1B" w:rsidTr="00AE41F6">
        <w:tc>
          <w:tcPr>
            <w:tcW w:w="10348" w:type="dxa"/>
            <w:gridSpan w:val="6"/>
          </w:tcPr>
          <w:p w:rsidR="00C91AFA" w:rsidRPr="00844C1B" w:rsidRDefault="00C91AFA" w:rsidP="00AE41F6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6. Please, rate the quality of this session</w:t>
            </w:r>
          </w:p>
        </w:tc>
      </w:tr>
      <w:tr w:rsidR="00C91AFA" w:rsidRPr="00844C1B" w:rsidTr="00AE41F6">
        <w:tc>
          <w:tcPr>
            <w:tcW w:w="3970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Session characteristics</w:t>
            </w:r>
          </w:p>
        </w:tc>
        <w:tc>
          <w:tcPr>
            <w:tcW w:w="1275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844C1B">
              <w:rPr>
                <w:rFonts w:ascii="Times New Roman" w:hAnsi="Times New Roman" w:cs="Times New Roman"/>
                <w:b/>
                <w:sz w:val="20"/>
              </w:rPr>
              <w:t>Poor</w:t>
            </w: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844C1B">
              <w:rPr>
                <w:rFonts w:ascii="Times New Roman" w:hAnsi="Times New Roman" w:cs="Times New Roman"/>
                <w:b/>
                <w:sz w:val="20"/>
              </w:rPr>
              <w:t xml:space="preserve">Below average </w:t>
            </w: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844C1B">
              <w:rPr>
                <w:rFonts w:ascii="Times New Roman" w:hAnsi="Times New Roman" w:cs="Times New Roman"/>
                <w:b/>
                <w:sz w:val="20"/>
              </w:rPr>
              <w:t>Average</w:t>
            </w: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844C1B">
              <w:rPr>
                <w:rFonts w:ascii="Times New Roman" w:hAnsi="Times New Roman" w:cs="Times New Roman"/>
                <w:b/>
                <w:sz w:val="20"/>
              </w:rPr>
              <w:t>Above average</w:t>
            </w:r>
          </w:p>
        </w:tc>
        <w:tc>
          <w:tcPr>
            <w:tcW w:w="1275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844C1B">
              <w:rPr>
                <w:rFonts w:ascii="Times New Roman" w:hAnsi="Times New Roman" w:cs="Times New Roman"/>
                <w:b/>
                <w:sz w:val="20"/>
              </w:rPr>
              <w:t>Excellent</w:t>
            </w:r>
          </w:p>
        </w:tc>
      </w:tr>
      <w:tr w:rsidR="00C91AFA" w:rsidRPr="00844C1B" w:rsidTr="00AE41F6">
        <w:tc>
          <w:tcPr>
            <w:tcW w:w="3970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6.1 Depth of aspects covered</w:t>
            </w:r>
          </w:p>
        </w:tc>
        <w:tc>
          <w:tcPr>
            <w:tcW w:w="1275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5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C91AFA" w:rsidRPr="00844C1B" w:rsidTr="00AE41F6">
        <w:tc>
          <w:tcPr>
            <w:tcW w:w="3970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lastRenderedPageBreak/>
              <w:t>6.2 Knowledge acquisition</w:t>
            </w:r>
          </w:p>
        </w:tc>
        <w:tc>
          <w:tcPr>
            <w:tcW w:w="1275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5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C91AFA" w:rsidRPr="00844C1B" w:rsidTr="00AE41F6">
        <w:tc>
          <w:tcPr>
            <w:tcW w:w="3970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6.3 Planning of session</w:t>
            </w:r>
          </w:p>
        </w:tc>
        <w:tc>
          <w:tcPr>
            <w:tcW w:w="1275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5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C91AFA" w:rsidRPr="00844C1B" w:rsidTr="00AE41F6">
        <w:tc>
          <w:tcPr>
            <w:tcW w:w="3970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6.4 Proportion of theory/practice</w:t>
            </w:r>
          </w:p>
        </w:tc>
        <w:tc>
          <w:tcPr>
            <w:tcW w:w="1275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5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C91AFA" w:rsidRPr="00844C1B" w:rsidTr="00AE41F6">
        <w:tc>
          <w:tcPr>
            <w:tcW w:w="3970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6.5 PowerPoint slides</w:t>
            </w:r>
          </w:p>
        </w:tc>
        <w:tc>
          <w:tcPr>
            <w:tcW w:w="1275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5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C91AFA" w:rsidRPr="00844C1B" w:rsidTr="00AE41F6">
        <w:tc>
          <w:tcPr>
            <w:tcW w:w="3970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6.6 Participant engagement</w:t>
            </w:r>
          </w:p>
        </w:tc>
        <w:tc>
          <w:tcPr>
            <w:tcW w:w="1275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5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C91AFA" w:rsidRPr="00844C1B" w:rsidTr="00AE41F6">
        <w:tc>
          <w:tcPr>
            <w:tcW w:w="3970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6.7 Communication of facts/evidence</w:t>
            </w:r>
          </w:p>
        </w:tc>
        <w:tc>
          <w:tcPr>
            <w:tcW w:w="1275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5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C91AFA" w:rsidRPr="00844C1B" w:rsidTr="00AE41F6">
        <w:tc>
          <w:tcPr>
            <w:tcW w:w="3970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6.8 Response to questions</w:t>
            </w:r>
          </w:p>
        </w:tc>
        <w:tc>
          <w:tcPr>
            <w:tcW w:w="1275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5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C91AFA" w:rsidRPr="00844C1B" w:rsidTr="00AE41F6">
        <w:tc>
          <w:tcPr>
            <w:tcW w:w="10348" w:type="dxa"/>
            <w:gridSpan w:val="6"/>
          </w:tcPr>
          <w:p w:rsidR="00C91AFA" w:rsidRPr="00844C1B" w:rsidRDefault="00C91AFA" w:rsidP="00AE41F6">
            <w:pPr>
              <w:spacing w:line="259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7. Please answer the following questions regarding your experience at this workshop</w:t>
            </w:r>
          </w:p>
        </w:tc>
      </w:tr>
      <w:tr w:rsidR="00C91AFA" w:rsidRPr="00844C1B" w:rsidTr="00AE41F6">
        <w:tc>
          <w:tcPr>
            <w:tcW w:w="3970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Workshop Outcomes</w:t>
            </w:r>
          </w:p>
        </w:tc>
        <w:tc>
          <w:tcPr>
            <w:tcW w:w="1275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844C1B">
              <w:rPr>
                <w:rFonts w:ascii="Times New Roman" w:hAnsi="Times New Roman" w:cs="Times New Roman"/>
                <w:b/>
                <w:sz w:val="20"/>
              </w:rPr>
              <w:t>Strongly agree</w:t>
            </w: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844C1B">
              <w:rPr>
                <w:rFonts w:ascii="Times New Roman" w:hAnsi="Times New Roman" w:cs="Times New Roman"/>
                <w:b/>
                <w:sz w:val="20"/>
              </w:rPr>
              <w:t>Disagree</w:t>
            </w: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844C1B">
              <w:rPr>
                <w:rFonts w:ascii="Times New Roman" w:hAnsi="Times New Roman" w:cs="Times New Roman"/>
                <w:b/>
                <w:sz w:val="20"/>
              </w:rPr>
              <w:t>Neutral</w:t>
            </w: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844C1B">
              <w:rPr>
                <w:rFonts w:ascii="Times New Roman" w:hAnsi="Times New Roman" w:cs="Times New Roman"/>
                <w:b/>
                <w:sz w:val="20"/>
              </w:rPr>
              <w:t>Agree</w:t>
            </w:r>
          </w:p>
        </w:tc>
        <w:tc>
          <w:tcPr>
            <w:tcW w:w="1275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844C1B">
              <w:rPr>
                <w:rFonts w:ascii="Times New Roman" w:hAnsi="Times New Roman" w:cs="Times New Roman"/>
                <w:b/>
                <w:sz w:val="20"/>
              </w:rPr>
              <w:t>Strongly</w:t>
            </w:r>
          </w:p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844C1B">
              <w:rPr>
                <w:rFonts w:ascii="Times New Roman" w:hAnsi="Times New Roman" w:cs="Times New Roman"/>
                <w:b/>
                <w:sz w:val="20"/>
              </w:rPr>
              <w:t>Agree</w:t>
            </w:r>
          </w:p>
        </w:tc>
      </w:tr>
      <w:tr w:rsidR="00C91AFA" w:rsidRPr="00844C1B" w:rsidTr="00AE41F6">
        <w:tc>
          <w:tcPr>
            <w:tcW w:w="3970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7.1 I advanced my knowledge of exercise adherence</w:t>
            </w:r>
          </w:p>
        </w:tc>
        <w:tc>
          <w:tcPr>
            <w:tcW w:w="1275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75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C91AFA" w:rsidRPr="00844C1B" w:rsidTr="00AE41F6">
        <w:tc>
          <w:tcPr>
            <w:tcW w:w="3970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7.2 I learned how to measure exercise adherence</w:t>
            </w:r>
          </w:p>
        </w:tc>
        <w:tc>
          <w:tcPr>
            <w:tcW w:w="1275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75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C91AFA" w:rsidRPr="00844C1B" w:rsidTr="00AE41F6">
        <w:tc>
          <w:tcPr>
            <w:tcW w:w="3970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7.3 I learned how to assess barriers to adherence</w:t>
            </w:r>
          </w:p>
        </w:tc>
        <w:tc>
          <w:tcPr>
            <w:tcW w:w="1275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76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75" w:type="dxa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C91AFA" w:rsidRPr="00844C1B" w:rsidTr="00AE41F6">
        <w:tc>
          <w:tcPr>
            <w:tcW w:w="10348" w:type="dxa"/>
            <w:gridSpan w:val="6"/>
          </w:tcPr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 xml:space="preserve">8. </w:t>
            </w:r>
            <w:r w:rsidRPr="00844C1B">
              <w:rPr>
                <w:rFonts w:ascii="Times New Roman" w:hAnsi="Times New Roman" w:cs="Times New Roman"/>
                <w:i/>
                <w:sz w:val="20"/>
              </w:rPr>
              <w:t>For each of the following activities,</w:t>
            </w:r>
            <w:r w:rsidRPr="00844C1B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844C1B">
              <w:rPr>
                <w:rFonts w:ascii="Times New Roman" w:hAnsi="Times New Roman" w:cs="Times New Roman"/>
                <w:i/>
                <w:sz w:val="20"/>
              </w:rPr>
              <w:t>please indicate how conﬁdent you are in your current level of ability after the session:</w:t>
            </w:r>
          </w:p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 xml:space="preserve">0%          10%            20%          30%          40%          50%          60%          70%          80%          90%          100% </w:t>
            </w:r>
          </w:p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Cannot                                                                   Moderately                                                                               Certain</w:t>
            </w:r>
          </w:p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Do at All                                                             Certain Can Do                                                                           Can Do</w:t>
            </w:r>
          </w:p>
          <w:p w:rsidR="00C91AFA" w:rsidRPr="00844C1B" w:rsidRDefault="00C91AFA" w:rsidP="00AE41F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C91AFA" w:rsidRPr="00844C1B" w:rsidTr="00AE41F6">
        <w:tc>
          <w:tcPr>
            <w:tcW w:w="10348" w:type="dxa"/>
            <w:gridSpan w:val="6"/>
          </w:tcPr>
          <w:p w:rsidR="00C91AFA" w:rsidRPr="00844C1B" w:rsidRDefault="00C91AFA" w:rsidP="00AE41F6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After attending this workshop how confident are you in your ability to:</w:t>
            </w:r>
          </w:p>
          <w:p w:rsidR="00C91AFA" w:rsidRPr="00844C1B" w:rsidRDefault="00C91AFA" w:rsidP="00AE41F6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  <w:p w:rsidR="00C91AFA" w:rsidRPr="00844C1B" w:rsidRDefault="00C91AFA" w:rsidP="00AE41F6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8.1……identify patients at risk of nonadherence in practice?                                                                             _____%</w:t>
            </w:r>
          </w:p>
          <w:p w:rsidR="00C91AFA" w:rsidRPr="00844C1B" w:rsidRDefault="00C91AFA" w:rsidP="00AE41F6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 xml:space="preserve">8.2……assess barriers to exercise in your practice?                                                                                             _____%                                                    </w:t>
            </w:r>
          </w:p>
          <w:p w:rsidR="00C91AFA" w:rsidRPr="00844C1B" w:rsidRDefault="00C91AFA" w:rsidP="00AE41F6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 xml:space="preserve">8.3……accurately assess whether patients are following treatment recommendations?                                  _____%                                                                       </w:t>
            </w:r>
          </w:p>
          <w:p w:rsidR="00C91AFA" w:rsidRPr="00844C1B" w:rsidRDefault="00C91AFA" w:rsidP="00AE41F6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8.4……develop and implement strategies to improve patient adherence?                                                         _____%</w:t>
            </w:r>
          </w:p>
          <w:p w:rsidR="00C91AFA" w:rsidRPr="00844C1B" w:rsidRDefault="00C91AFA" w:rsidP="00AE41F6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C91AFA" w:rsidRPr="00844C1B" w:rsidTr="00AE41F6">
        <w:tc>
          <w:tcPr>
            <w:tcW w:w="10348" w:type="dxa"/>
            <w:gridSpan w:val="6"/>
          </w:tcPr>
          <w:p w:rsidR="00C91AFA" w:rsidRPr="00844C1B" w:rsidRDefault="00C91AFA" w:rsidP="00AE41F6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9. Part 1: Did this session fulfill your reason for attending?</w:t>
            </w:r>
          </w:p>
          <w:p w:rsidR="00C91AFA" w:rsidRPr="00844C1B" w:rsidRDefault="00C91AFA" w:rsidP="00AE41F6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 xml:space="preserve">Yes, absolutely [   ], </w:t>
            </w:r>
            <w:r w:rsidRPr="00844C1B">
              <w:rPr>
                <w:rFonts w:ascii="Times New Roman" w:hAnsi="Times New Roman" w:cs="Times New Roman"/>
                <w:sz w:val="20"/>
              </w:rPr>
              <w:softHyphen/>
            </w:r>
            <w:r w:rsidRPr="00844C1B">
              <w:rPr>
                <w:rFonts w:ascii="Times New Roman" w:hAnsi="Times New Roman" w:cs="Times New Roman"/>
                <w:sz w:val="20"/>
              </w:rPr>
              <w:softHyphen/>
            </w:r>
            <w:r w:rsidRPr="00844C1B">
              <w:rPr>
                <w:rFonts w:ascii="Times New Roman" w:hAnsi="Times New Roman" w:cs="Times New Roman"/>
                <w:sz w:val="20"/>
              </w:rPr>
              <w:softHyphen/>
            </w:r>
            <w:r w:rsidRPr="00844C1B">
              <w:rPr>
                <w:rFonts w:ascii="Times New Roman" w:hAnsi="Times New Roman" w:cs="Times New Roman"/>
                <w:sz w:val="20"/>
              </w:rPr>
              <w:softHyphen/>
            </w:r>
            <w:r w:rsidRPr="00844C1B">
              <w:rPr>
                <w:rFonts w:ascii="Times New Roman" w:hAnsi="Times New Roman" w:cs="Times New Roman"/>
                <w:sz w:val="20"/>
              </w:rPr>
              <w:softHyphen/>
            </w:r>
            <w:r w:rsidRPr="00844C1B">
              <w:rPr>
                <w:rFonts w:ascii="Times New Roman" w:hAnsi="Times New Roman" w:cs="Times New Roman"/>
                <w:sz w:val="20"/>
              </w:rPr>
              <w:softHyphen/>
            </w:r>
            <w:r w:rsidRPr="00844C1B">
              <w:rPr>
                <w:rFonts w:ascii="Times New Roman" w:hAnsi="Times New Roman" w:cs="Times New Roman"/>
                <w:sz w:val="20"/>
              </w:rPr>
              <w:softHyphen/>
            </w:r>
            <w:r w:rsidRPr="00844C1B">
              <w:rPr>
                <w:rFonts w:ascii="Times New Roman" w:hAnsi="Times New Roman" w:cs="Times New Roman"/>
                <w:sz w:val="20"/>
              </w:rPr>
              <w:softHyphen/>
            </w:r>
            <w:r w:rsidRPr="00844C1B">
              <w:rPr>
                <w:rFonts w:ascii="Times New Roman" w:hAnsi="Times New Roman" w:cs="Times New Roman"/>
                <w:sz w:val="20"/>
              </w:rPr>
              <w:softHyphen/>
            </w:r>
            <w:r w:rsidRPr="00844C1B">
              <w:rPr>
                <w:rFonts w:ascii="Times New Roman" w:hAnsi="Times New Roman" w:cs="Times New Roman"/>
                <w:sz w:val="20"/>
              </w:rPr>
              <w:softHyphen/>
            </w:r>
            <w:r w:rsidRPr="00844C1B">
              <w:rPr>
                <w:rFonts w:ascii="Times New Roman" w:hAnsi="Times New Roman" w:cs="Times New Roman"/>
                <w:sz w:val="20"/>
              </w:rPr>
              <w:softHyphen/>
            </w:r>
            <w:r w:rsidRPr="00844C1B">
              <w:rPr>
                <w:rFonts w:ascii="Times New Roman" w:hAnsi="Times New Roman" w:cs="Times New Roman"/>
                <w:sz w:val="20"/>
              </w:rPr>
              <w:softHyphen/>
            </w:r>
            <w:r w:rsidRPr="00844C1B">
              <w:rPr>
                <w:rFonts w:ascii="Times New Roman" w:hAnsi="Times New Roman" w:cs="Times New Roman"/>
                <w:sz w:val="20"/>
              </w:rPr>
              <w:softHyphen/>
              <w:t xml:space="preserve"> Yes, but not to my full extent [    ],   No [   ]</w:t>
            </w:r>
          </w:p>
        </w:tc>
      </w:tr>
      <w:tr w:rsidR="00C91AFA" w:rsidRPr="00844C1B" w:rsidTr="00AE41F6">
        <w:tc>
          <w:tcPr>
            <w:tcW w:w="10348" w:type="dxa"/>
            <w:gridSpan w:val="6"/>
          </w:tcPr>
          <w:p w:rsidR="00C91AFA" w:rsidRPr="00844C1B" w:rsidRDefault="00C91AFA" w:rsidP="00AE41F6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10. Would you recommend this session for a colleague?</w:t>
            </w:r>
          </w:p>
          <w:p w:rsidR="00C91AFA" w:rsidRPr="00844C1B" w:rsidRDefault="00C91AFA" w:rsidP="00AE41F6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Yes [   ],         Maybe [   ],            No [   ]</w:t>
            </w:r>
          </w:p>
        </w:tc>
      </w:tr>
      <w:tr w:rsidR="00C91AFA" w:rsidRPr="00844C1B" w:rsidTr="00AE41F6">
        <w:tc>
          <w:tcPr>
            <w:tcW w:w="10348" w:type="dxa"/>
            <w:gridSpan w:val="6"/>
          </w:tcPr>
          <w:p w:rsidR="00C91AFA" w:rsidRPr="00844C1B" w:rsidRDefault="00C91AFA" w:rsidP="00AE41F6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11: What was the most beneficial aspect of this workshop?</w:t>
            </w:r>
          </w:p>
          <w:p w:rsidR="00C91AFA" w:rsidRPr="00844C1B" w:rsidRDefault="00C91AFA" w:rsidP="00AE41F6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C91AFA" w:rsidRPr="00844C1B" w:rsidTr="00AE41F6">
        <w:tc>
          <w:tcPr>
            <w:tcW w:w="10348" w:type="dxa"/>
            <w:gridSpan w:val="6"/>
          </w:tcPr>
          <w:p w:rsidR="00C91AFA" w:rsidRPr="00844C1B" w:rsidRDefault="00C91AFA" w:rsidP="00AE41F6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44C1B">
              <w:rPr>
                <w:rFonts w:ascii="Times New Roman" w:hAnsi="Times New Roman" w:cs="Times New Roman"/>
                <w:sz w:val="20"/>
              </w:rPr>
              <w:t>12. Part 8: What do you plan to do differently in your practice going forward (2-4 weeks)?</w:t>
            </w:r>
          </w:p>
          <w:p w:rsidR="00C91AFA" w:rsidRPr="00844C1B" w:rsidRDefault="00C91AFA" w:rsidP="00AE41F6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C91AFA" w:rsidRPr="00844C1B" w:rsidRDefault="00C91AFA" w:rsidP="00C91AFA">
      <w:pPr>
        <w:spacing w:line="259" w:lineRule="auto"/>
        <w:rPr>
          <w:rFonts w:ascii="Times New Roman" w:hAnsi="Times New Roman" w:cs="Times New Roman"/>
          <w:b/>
          <w:sz w:val="20"/>
        </w:rPr>
      </w:pPr>
    </w:p>
    <w:p w:rsidR="00C91AFA" w:rsidRPr="00844C1B" w:rsidRDefault="00C91AFA" w:rsidP="00C91AFA">
      <w:pPr>
        <w:tabs>
          <w:tab w:val="left" w:pos="2830"/>
        </w:tabs>
        <w:spacing w:line="259" w:lineRule="auto"/>
        <w:rPr>
          <w:rFonts w:ascii="Times New Roman" w:hAnsi="Times New Roman" w:cs="Times New Roman"/>
          <w:b/>
          <w:sz w:val="24"/>
        </w:rPr>
      </w:pPr>
    </w:p>
    <w:p w:rsidR="00EF3501" w:rsidRDefault="00EF3501"/>
    <w:sectPr w:rsidR="00EF35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AFA"/>
    <w:rsid w:val="009F5364"/>
    <w:rsid w:val="00C41C6D"/>
    <w:rsid w:val="00C91AFA"/>
    <w:rsid w:val="00CA5A41"/>
    <w:rsid w:val="00EF3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04BF95-F4CF-4F79-87FE-078520349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1AFA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next w:val="TableGrid"/>
    <w:uiPriority w:val="39"/>
    <w:rsid w:val="00C91AF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rsid w:val="00C91AFA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39"/>
    <w:rsid w:val="00C91A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0</Words>
  <Characters>393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arin Babatunde</dc:creator>
  <cp:keywords/>
  <dc:description/>
  <cp:lastModifiedBy>Folarin Babatunde</cp:lastModifiedBy>
  <cp:revision>2</cp:revision>
  <dcterms:created xsi:type="dcterms:W3CDTF">2016-09-19T00:39:00Z</dcterms:created>
  <dcterms:modified xsi:type="dcterms:W3CDTF">2016-09-19T00:39:00Z</dcterms:modified>
</cp:coreProperties>
</file>